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C421B2" w:rsidRDefault="00C421B2">
      <w:pPr>
        <w:rPr>
          <w:b/>
        </w:rPr>
      </w:pPr>
      <w:r w:rsidRPr="00C421B2">
        <w:rPr>
          <w:b/>
        </w:rPr>
        <w:t>S3 Table: Total Density Mid Mar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170"/>
        <w:gridCol w:w="1620"/>
        <w:gridCol w:w="1800"/>
        <w:gridCol w:w="1507"/>
      </w:tblGrid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Period</w:t>
            </w:r>
          </w:p>
        </w:tc>
        <w:tc>
          <w:tcPr>
            <w:tcW w:w="1530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Stretch</w:t>
            </w:r>
          </w:p>
        </w:tc>
        <w:tc>
          <w:tcPr>
            <w:tcW w:w="1170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Position</w:t>
            </w:r>
          </w:p>
        </w:tc>
        <w:tc>
          <w:tcPr>
            <w:tcW w:w="1620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Total Density</w:t>
            </w:r>
          </w:p>
        </w:tc>
        <w:tc>
          <w:tcPr>
            <w:tcW w:w="1800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Standard Error</w:t>
            </w:r>
          </w:p>
        </w:tc>
        <w:tc>
          <w:tcPr>
            <w:tcW w:w="1507" w:type="dxa"/>
            <w:noWrap/>
            <w:hideMark/>
          </w:tcPr>
          <w:p w:rsidR="00C421B2" w:rsidRPr="00D41710" w:rsidRDefault="00C421B2" w:rsidP="00C421B2">
            <w:pPr>
              <w:jc w:val="center"/>
              <w:rPr>
                <w:bCs/>
              </w:rPr>
            </w:pPr>
            <w:r w:rsidRPr="00D41710">
              <w:rPr>
                <w:bCs/>
              </w:rPr>
              <w:t>No. of transects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67.7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.803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62.9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8.6715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2.8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1.4057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4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67.4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0.9751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5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47.5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0.1508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6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35.9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6.2675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7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38.2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45.995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8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95.7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.7481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  <w:bookmarkStart w:id="0" w:name="_GoBack"/>
        <w:bookmarkEnd w:id="0"/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67.222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6.0111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03.222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6.29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71.944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2.2565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4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46.5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6.0515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5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24.167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1.966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6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24.556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9.315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7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80.167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56.67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8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75.111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4.573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8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39.667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4.2049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08.867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42.8696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48.1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7.1956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4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28.267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0.3441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5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68.25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30.8246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2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6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93.3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6.0318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7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70.4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56.8032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  <w:tr w:rsidR="00C421B2" w:rsidRPr="00C421B2" w:rsidTr="00C421B2">
        <w:trPr>
          <w:trHeight w:val="300"/>
        </w:trPr>
        <w:tc>
          <w:tcPr>
            <w:tcW w:w="1525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III</w:t>
            </w:r>
          </w:p>
        </w:tc>
        <w:tc>
          <w:tcPr>
            <w:tcW w:w="153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8</w:t>
            </w:r>
          </w:p>
        </w:tc>
        <w:tc>
          <w:tcPr>
            <w:tcW w:w="117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Mid</w:t>
            </w:r>
          </w:p>
        </w:tc>
        <w:tc>
          <w:tcPr>
            <w:tcW w:w="162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93.133</w:t>
            </w:r>
          </w:p>
        </w:tc>
        <w:tc>
          <w:tcPr>
            <w:tcW w:w="1800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21.8553</w:t>
            </w:r>
          </w:p>
        </w:tc>
        <w:tc>
          <w:tcPr>
            <w:tcW w:w="1507" w:type="dxa"/>
            <w:noWrap/>
            <w:hideMark/>
          </w:tcPr>
          <w:p w:rsidR="00C421B2" w:rsidRPr="00C421B2" w:rsidRDefault="00C421B2" w:rsidP="00C421B2">
            <w:pPr>
              <w:jc w:val="center"/>
            </w:pPr>
            <w:r w:rsidRPr="00C421B2">
              <w:t>15</w:t>
            </w:r>
          </w:p>
        </w:tc>
      </w:tr>
    </w:tbl>
    <w:p w:rsidR="00C421B2" w:rsidRDefault="00C421B2"/>
    <w:sectPr w:rsidR="00C42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C5C"/>
    <w:rsid w:val="00823620"/>
    <w:rsid w:val="00C421B2"/>
    <w:rsid w:val="00CA337B"/>
    <w:rsid w:val="00CE7C5C"/>
    <w:rsid w:val="00D4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D4A27-1B4A-48D2-BFCA-0D3B265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6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3</cp:revision>
  <dcterms:created xsi:type="dcterms:W3CDTF">2016-07-13T18:51:00Z</dcterms:created>
  <dcterms:modified xsi:type="dcterms:W3CDTF">2016-07-13T19:02:00Z</dcterms:modified>
</cp:coreProperties>
</file>